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193" w:rsidRPr="00FA4A59" w:rsidRDefault="005C1193" w:rsidP="005C119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Additional file 4</w:t>
      </w:r>
    </w:p>
    <w:p w:rsidR="005C1193" w:rsidRPr="00780650" w:rsidRDefault="005C1193" w:rsidP="005C1193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Babies breastfed at any time: Regression analysis</w:t>
      </w:r>
      <w:r w:rsidRPr="008F2CAE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Wave 6 </w:t>
      </w:r>
      <w:proofErr w:type="spellStart"/>
      <w:r>
        <w:rPr>
          <w:rFonts w:ascii="Times New Roman" w:hAnsi="Times New Roman" w:cs="Times New Roman"/>
          <w:sz w:val="24"/>
          <w:szCs w:val="24"/>
          <w:u w:val="single"/>
        </w:rPr>
        <w:t>PedsQL</w:t>
      </w:r>
      <w:proofErr w:type="spellEnd"/>
      <w:r>
        <w:rPr>
          <w:rFonts w:ascii="Times New Roman" w:hAnsi="Times New Roman" w:cs="Times New Roman"/>
          <w:sz w:val="24"/>
          <w:szCs w:val="24"/>
          <w:u w:val="single"/>
        </w:rPr>
        <w:t xml:space="preserve"> scores.</w:t>
      </w:r>
    </w:p>
    <w:tbl>
      <w:tblPr>
        <w:tblStyle w:val="TableGrid"/>
        <w:tblW w:w="14557" w:type="dxa"/>
        <w:tblLook w:val="04A0"/>
      </w:tblPr>
      <w:tblGrid>
        <w:gridCol w:w="5524"/>
        <w:gridCol w:w="1662"/>
        <w:gridCol w:w="1276"/>
        <w:gridCol w:w="2268"/>
        <w:gridCol w:w="1754"/>
        <w:gridCol w:w="2073"/>
      </w:tblGrid>
      <w:tr w:rsidR="005C1193" w:rsidRPr="00287879" w:rsidTr="00D10A12">
        <w:trPr>
          <w:trHeight w:val="240"/>
        </w:trPr>
        <w:tc>
          <w:tcPr>
            <w:tcW w:w="5524" w:type="dxa"/>
            <w:shd w:val="clear" w:color="auto" w:fill="auto"/>
            <w:noWrap/>
            <w:hideMark/>
          </w:tcPr>
          <w:p w:rsidR="005C1193" w:rsidRPr="00287879" w:rsidRDefault="005C1193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1662" w:type="dxa"/>
            <w:shd w:val="clear" w:color="auto" w:fill="auto"/>
            <w:noWrap/>
            <w:hideMark/>
          </w:tcPr>
          <w:p w:rsidR="005C1193" w:rsidRPr="00287879" w:rsidRDefault="005C1193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 Coefficien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5C1193" w:rsidRPr="00287879" w:rsidRDefault="005C1193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2268" w:type="dxa"/>
            <w:shd w:val="clear" w:color="auto" w:fill="auto"/>
          </w:tcPr>
          <w:p w:rsidR="005C1193" w:rsidRPr="00287879" w:rsidRDefault="005C1193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hideMark/>
          </w:tcPr>
          <w:p w:rsidR="005C1193" w:rsidRPr="00287879" w:rsidRDefault="005C1193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2073" w:type="dxa"/>
            <w:shd w:val="clear" w:color="auto" w:fill="auto"/>
            <w:noWrap/>
            <w:hideMark/>
          </w:tcPr>
          <w:p w:rsidR="005C1193" w:rsidRPr="00287879" w:rsidRDefault="005C1193" w:rsidP="00D10A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287879">
              <w:rPr>
                <w:rFonts w:ascii="Times New Roman" w:hAnsi="Times New Roman" w:cs="Times New Roman"/>
                <w:b/>
                <w:sz w:val="24"/>
                <w:szCs w:val="24"/>
              </w:rPr>
              <w:t>djusted 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</w:tr>
      <w:tr w:rsidR="005C1193" w:rsidRPr="00C11C35" w:rsidTr="00D10A12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bCs/>
                <w:sz w:val="24"/>
                <w:szCs w:val="24"/>
              </w:rPr>
              <w:t>Intercept</w:t>
            </w:r>
          </w:p>
        </w:tc>
        <w:tc>
          <w:tcPr>
            <w:tcW w:w="1662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bCs/>
                <w:sz w:val="24"/>
                <w:szCs w:val="24"/>
              </w:rPr>
              <w:t>80.23</w:t>
            </w:r>
          </w:p>
        </w:tc>
        <w:tc>
          <w:tcPr>
            <w:tcW w:w="1276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bCs/>
                <w:sz w:val="24"/>
                <w:szCs w:val="24"/>
              </w:rPr>
              <w:t>7.34</w:t>
            </w:r>
          </w:p>
        </w:tc>
        <w:tc>
          <w:tcPr>
            <w:tcW w:w="2268" w:type="dxa"/>
            <w:shd w:val="clear" w:color="auto" w:fill="auto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bCs/>
                <w:sz w:val="24"/>
                <w:szCs w:val="24"/>
              </w:rPr>
              <w:t>65.82-94.64</w:t>
            </w:r>
          </w:p>
        </w:tc>
        <w:tc>
          <w:tcPr>
            <w:tcW w:w="1754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bCs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shd w:val="clear" w:color="auto" w:fill="auto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ASD</w:t>
            </w:r>
            <w:proofErr w:type="spellEnd"/>
            <w:r w:rsidRPr="00CF250D">
              <w:rPr>
                <w:rFonts w:ascii="Times New Roman" w:hAnsi="Times New Roman" w:cs="Times New Roman"/>
                <w:sz w:val="24"/>
                <w:szCs w:val="24"/>
              </w:rPr>
              <w:t xml:space="preserve"> Wave 6</w:t>
            </w:r>
          </w:p>
        </w:tc>
        <w:tc>
          <w:tcPr>
            <w:tcW w:w="1662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19.29</w:t>
            </w:r>
          </w:p>
        </w:tc>
        <w:tc>
          <w:tcPr>
            <w:tcW w:w="1276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268" w:type="dxa"/>
            <w:shd w:val="clear" w:color="auto" w:fill="auto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21.52-(-)17.07</w:t>
            </w:r>
          </w:p>
        </w:tc>
        <w:tc>
          <w:tcPr>
            <w:tcW w:w="1754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shd w:val="clear" w:color="auto" w:fill="auto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 (sic)/ADHD</w:t>
            </w: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 xml:space="preserve"> Wave 6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8.20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10.59-(-)5.82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˂0.001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Mother’s modified AUDIT-C score Wave 1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37-0.02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Pregnancy: 3rd trimester days per week drank alcohol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43-2.41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Pregnancy: 2nd trimester days per week drank alcohol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93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2.52-0.65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ther’s level of education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16-0.45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Pregnancy: 1st trimester days per week drank alcohol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59-1.46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Mother’s average daily cigarettes Wave 1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08-0.19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Child’s birth weight (grams)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Combined family income*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25-0.14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Average daily cigarettes while pregnant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23-0.13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Breastfeeding duration (days)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˂0.001-˂0.001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Mother’s age Wave 1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10- 0.07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Child’s age Wave 6 (months)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1.02- 1.49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Child’s sex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1.03- 0.81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Pregnancy: Average number of drinks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1.17- 1.01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5C1193" w:rsidRPr="00287879" w:rsidTr="00D10A12">
        <w:trPr>
          <w:trHeight w:val="240"/>
        </w:trPr>
        <w:tc>
          <w:tcPr>
            <w:tcW w:w="5524" w:type="dxa"/>
            <w:noWrap/>
          </w:tcPr>
          <w:p w:rsidR="005C1193" w:rsidRPr="00CF250D" w:rsidRDefault="005C1193" w:rsidP="00D10A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Currently or previously breastfed at Wave 1</w:t>
            </w:r>
          </w:p>
        </w:tc>
        <w:tc>
          <w:tcPr>
            <w:tcW w:w="1662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68" w:type="dxa"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-1.00- 0.94</w:t>
            </w:r>
          </w:p>
        </w:tc>
        <w:tc>
          <w:tcPr>
            <w:tcW w:w="1754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073" w:type="dxa"/>
            <w:noWrap/>
          </w:tcPr>
          <w:p w:rsidR="005C1193" w:rsidRPr="00CF250D" w:rsidRDefault="005C1193" w:rsidP="00D10A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250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</w:tbl>
    <w:p w:rsidR="005C1193" w:rsidRPr="007616A8" w:rsidRDefault="005C1193" w:rsidP="005C11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</w:t>
      </w:r>
      <w:r w:rsidRPr="005662CC">
        <w:rPr>
          <w:rFonts w:ascii="Times New Roman" w:hAnsi="Times New Roman" w:cs="Times New Roman"/>
          <w:sz w:val="24"/>
          <w:szCs w:val="24"/>
        </w:rPr>
        <w:t>Variance Inflation Factor</w:t>
      </w:r>
      <w:r>
        <w:rPr>
          <w:rFonts w:ascii="Times New Roman" w:hAnsi="Times New Roman" w:cs="Times New Roman"/>
          <w:sz w:val="24"/>
          <w:szCs w:val="24"/>
        </w:rPr>
        <w:t>&lt;10 for all variables; *Higher scores indicate lower income; **</w:t>
      </w:r>
      <w:proofErr w:type="spellStart"/>
      <w:r w:rsidRPr="00DA608E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DA608E">
        <w:rPr>
          <w:rFonts w:ascii="Times New Roman" w:hAnsi="Times New Roman" w:cs="Times New Roman"/>
          <w:sz w:val="24"/>
          <w:szCs w:val="24"/>
        </w:rPr>
        <w:t>-Hochberg</w:t>
      </w:r>
      <w:r>
        <w:rPr>
          <w:rFonts w:ascii="Times New Roman" w:hAnsi="Times New Roman" w:cs="Times New Roman"/>
          <w:sz w:val="24"/>
          <w:szCs w:val="24"/>
        </w:rPr>
        <w:t xml:space="preserve"> method;</w:t>
      </w:r>
      <w:r w:rsidRPr="005D45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=standard error; CI=confidence interval</w:t>
      </w:r>
    </w:p>
    <w:p w:rsidR="00E31FF9" w:rsidRPr="005C1193" w:rsidRDefault="005C1193" w:rsidP="005C1193"/>
    <w:sectPr w:rsidR="00E31FF9" w:rsidRPr="005C1193" w:rsidSect="007616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5C1193"/>
    <w:rsid w:val="00021D4D"/>
    <w:rsid w:val="00040750"/>
    <w:rsid w:val="00096A91"/>
    <w:rsid w:val="001E5CBC"/>
    <w:rsid w:val="001F3481"/>
    <w:rsid w:val="003A36C0"/>
    <w:rsid w:val="004405D6"/>
    <w:rsid w:val="00464548"/>
    <w:rsid w:val="00481D78"/>
    <w:rsid w:val="00576570"/>
    <w:rsid w:val="005C1193"/>
    <w:rsid w:val="005C2579"/>
    <w:rsid w:val="00776104"/>
    <w:rsid w:val="007D553F"/>
    <w:rsid w:val="008861CB"/>
    <w:rsid w:val="008A1A6A"/>
    <w:rsid w:val="00903649"/>
    <w:rsid w:val="009A7A96"/>
    <w:rsid w:val="009F0734"/>
    <w:rsid w:val="00A44B49"/>
    <w:rsid w:val="00CE65F0"/>
    <w:rsid w:val="00ED7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1D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193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e H.</dc:creator>
  <cp:lastModifiedBy>Jasmine H.</cp:lastModifiedBy>
  <cp:revision>1</cp:revision>
  <dcterms:created xsi:type="dcterms:W3CDTF">2020-04-18T04:43:00Z</dcterms:created>
  <dcterms:modified xsi:type="dcterms:W3CDTF">2020-04-18T04:45:00Z</dcterms:modified>
</cp:coreProperties>
</file>